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435A8" w14:textId="77777777" w:rsidR="00B53995" w:rsidRDefault="00000000">
      <w:r>
        <w:rPr>
          <w:noProof/>
        </w:rPr>
        <w:drawing>
          <wp:inline distT="0" distB="0" distL="0" distR="0" wp14:anchorId="2D4520A1" wp14:editId="500188F1">
            <wp:extent cx="4572000" cy="3810000"/>
            <wp:effectExtent l="0" t="0" r="0" b="0"/>
            <wp:docPr id="67836077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360771" name="图形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B5E7F" w14:textId="57D50906" w:rsidR="00B53995" w:rsidRPr="00033920" w:rsidRDefault="00000000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33920">
        <w:rPr>
          <w:rFonts w:ascii="Times New Roman" w:eastAsia="宋体" w:hAnsi="Times New Roman" w:cs="Times New Roman" w:hint="eastAsia"/>
          <w:kern w:val="0"/>
          <w:sz w:val="20"/>
          <w:szCs w:val="20"/>
        </w:rPr>
        <w:t>Supplementary 1</w:t>
      </w:r>
      <w:r w:rsidR="004C6A5F">
        <w:rPr>
          <w:rFonts w:ascii="Times New Roman" w:eastAsia="宋体" w:hAnsi="Times New Roman" w:cs="Times New Roman"/>
          <w:kern w:val="0"/>
          <w:sz w:val="20"/>
          <w:szCs w:val="20"/>
        </w:rPr>
        <w:t>0</w:t>
      </w:r>
      <w:r w:rsidRPr="00033920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Pr="0003392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033920">
        <w:rPr>
          <w:rFonts w:ascii="Times New Roman" w:eastAsia="宋体" w:hAnsi="Times New Roman" w:cs="Times New Roman" w:hint="eastAsia"/>
          <w:kern w:val="0"/>
          <w:sz w:val="20"/>
          <w:szCs w:val="20"/>
        </w:rPr>
        <w:t>The relationship between serum vitamin concentration and CVD mortality after excluding individuals followed up for less than 2 years.</w:t>
      </w:r>
    </w:p>
    <w:sectPr w:rsidR="00B53995" w:rsidRPr="00033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5B66B8"/>
    <w:rsid w:val="00033920"/>
    <w:rsid w:val="00065BA6"/>
    <w:rsid w:val="003E74EB"/>
    <w:rsid w:val="00495160"/>
    <w:rsid w:val="004B0746"/>
    <w:rsid w:val="004C6A5F"/>
    <w:rsid w:val="005824A7"/>
    <w:rsid w:val="005B66B8"/>
    <w:rsid w:val="00651607"/>
    <w:rsid w:val="00AC7524"/>
    <w:rsid w:val="00B53995"/>
    <w:rsid w:val="00CD51FD"/>
    <w:rsid w:val="00F54D2B"/>
    <w:rsid w:val="52E0643E"/>
    <w:rsid w:val="5B54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2C632"/>
  <w15:docId w15:val="{1ADBE989-C364-4714-B7BF-FE7949526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ang Zhang</dc:creator>
  <cp:lastModifiedBy>Siliang Zhang</cp:lastModifiedBy>
  <cp:revision>9</cp:revision>
  <dcterms:created xsi:type="dcterms:W3CDTF">2023-07-25T07:00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21B003E282D4EE28402E05FB57A5D31_12</vt:lpwstr>
  </property>
</Properties>
</file>